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5846"/>
        <w:gridCol w:w="1098"/>
        <w:gridCol w:w="2877"/>
        <w:gridCol w:w="1070"/>
      </w:tblGrid>
      <w:tr w:rsidR="002A3263" w:rsidRPr="00256DD7" w14:paraId="539DD035" w14:textId="77777777" w:rsidTr="00256DD7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42871783" w14:textId="104EF848" w:rsidR="002A3263" w:rsidRPr="002331C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624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331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      </w:t>
            </w:r>
            <w:r w:rsidR="002331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Plasma Metabolites Significantly Correlated with Vitamin Status in Children</w:t>
            </w:r>
          </w:p>
        </w:tc>
      </w:tr>
      <w:tr w:rsidR="002A3263" w:rsidRPr="00256DD7" w14:paraId="63908F9B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6849765D" w14:textId="77777777" w:rsidR="002A3263" w:rsidRPr="002331C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Micronutrient</w:t>
            </w:r>
          </w:p>
        </w:tc>
        <w:tc>
          <w:tcPr>
            <w:tcW w:w="2257" w:type="pct"/>
            <w:vMerge w:val="restart"/>
            <w:shd w:val="clear" w:color="auto" w:fill="auto"/>
            <w:noWrap/>
            <w:vAlign w:val="center"/>
          </w:tcPr>
          <w:p w14:paraId="654ECA50" w14:textId="77777777" w:rsidR="002A3263" w:rsidRPr="002331C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Biochemical Name</w:t>
            </w:r>
          </w:p>
        </w:tc>
        <w:tc>
          <w:tcPr>
            <w:tcW w:w="1535" w:type="pct"/>
            <w:gridSpan w:val="2"/>
            <w:shd w:val="clear" w:color="auto" w:fill="auto"/>
            <w:noWrap/>
            <w:vAlign w:val="center"/>
          </w:tcPr>
          <w:p w14:paraId="1AB45AEC" w14:textId="77777777" w:rsidR="002A3263" w:rsidRPr="002331C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Spearman’s Correlation Coefficient</w:t>
            </w:r>
          </w:p>
        </w:tc>
        <w:tc>
          <w:tcPr>
            <w:tcW w:w="413" w:type="pct"/>
            <w:vMerge w:val="restart"/>
            <w:shd w:val="clear" w:color="auto" w:fill="auto"/>
            <w:noWrap/>
            <w:vAlign w:val="center"/>
          </w:tcPr>
          <w:p w14:paraId="1410CCE1" w14:textId="77777777" w:rsidR="002A3263" w:rsidRPr="002331C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A3263" w:rsidRPr="00256DD7" w14:paraId="3F73FDE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BE20C2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7" w:type="pct"/>
            <w:vMerge/>
            <w:shd w:val="clear" w:color="auto" w:fill="auto"/>
            <w:noWrap/>
            <w:vAlign w:val="center"/>
          </w:tcPr>
          <w:p w14:paraId="69F9A5C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95AEE63" w14:textId="77777777" w:rsidR="002A3263" w:rsidRPr="002331C7" w:rsidRDefault="002A3263" w:rsidP="00E63C5F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331C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780CEE" w14:textId="77777777" w:rsidR="002A3263" w:rsidRPr="002331C7" w:rsidRDefault="002A3263" w:rsidP="00E63C5F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1C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13" w:type="pct"/>
            <w:vMerge/>
            <w:shd w:val="clear" w:color="auto" w:fill="auto"/>
            <w:noWrap/>
            <w:vAlign w:val="center"/>
          </w:tcPr>
          <w:p w14:paraId="3894CC7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3263" w:rsidRPr="00256DD7" w14:paraId="37A4561A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5FE0E54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lpha-Tocopherol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1C9BF5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BF77C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62E6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25 to -0.014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2196D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</w:tr>
      <w:tr w:rsidR="002A3263" w:rsidRPr="00256DD7" w14:paraId="46003FC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687EC6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785E8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butyrate/2-hydroxyis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72D3E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CEB86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5 to -0.055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E852C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</w:tr>
      <w:tr w:rsidR="002A3263" w:rsidRPr="00256DD7" w14:paraId="034BF1B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29BF15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38753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dec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9A4F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0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DE51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616 to 0.59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ED9C4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</w:tr>
      <w:tr w:rsidR="002A3263" w:rsidRPr="00256DD7" w14:paraId="7753793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384171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D7707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pyridi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610B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12E7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4494 to 0.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3A80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</w:tr>
      <w:tr w:rsidR="002A3263" w:rsidRPr="00256DD7" w14:paraId="0CA6B77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85D0D9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4E01E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 catechol 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4FFB0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10E2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07 to 0.61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E029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</w:tr>
      <w:tr w:rsidR="002A3263" w:rsidRPr="00256DD7" w14:paraId="7AD3612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2D8AB3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D2D41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renate (22:4n6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C29963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7396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4 to -0.050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65E3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2A3263" w:rsidRPr="00256DD7" w14:paraId="351078D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A43261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D18B2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78474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2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F828F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583 to 0.59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C635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</w:tr>
      <w:tr w:rsidR="002A3263" w:rsidRPr="00256DD7" w14:paraId="7DE34ED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3F836C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45A615B" w14:textId="529C1C6E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A55E3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99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1615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041 to 0.7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4A5D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2A3263" w:rsidRPr="00256DD7" w14:paraId="1467C0B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454937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BAA95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-glycosyl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3426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B059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1 to -0.00335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5852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</w:tr>
      <w:tr w:rsidR="002A3263" w:rsidRPr="00256DD7" w14:paraId="6550CCD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57E89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683D6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CBDC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CCB5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06 to -0.0119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6C0D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</w:tr>
      <w:tr w:rsidR="002A3263" w:rsidRPr="00256DD7" w14:paraId="23F296D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7D010D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2266F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6D5C6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38D74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75 to -0.0070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9A898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A3263" w:rsidRPr="00256DD7" w14:paraId="340CC20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C90D87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BCC65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car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B573D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2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E4DA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89 to 0.61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A8E2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2A3263" w:rsidRPr="00256DD7" w14:paraId="0EECFA4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87CE68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A3B9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61AFC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4678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61 to -0.0048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88533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2A3263" w:rsidRPr="00256DD7" w14:paraId="73F7FD6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449A64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87D6FCE" w14:textId="5438DE6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nervonoyl-hexadecasphingosine (d16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36DC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A94F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14 to 0.61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85C32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</w:tr>
      <w:tr w:rsidR="002A3263" w:rsidRPr="00256DD7" w14:paraId="0A65324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C211F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F391D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2FBA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02AE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39 to 0.60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E348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2A3263" w:rsidRPr="00256DD7" w14:paraId="019FB39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745E08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EC43B24" w14:textId="6C5C9C7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1DBD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FEA7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59 to 0.60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5A0C8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</w:tr>
      <w:tr w:rsidR="002A3263" w:rsidRPr="00256DD7" w14:paraId="7C46A6C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6B8AC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5C52B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ro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80FDF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0EEFD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63 to -0.12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1352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2A3263" w:rsidRPr="00256DD7" w14:paraId="42F4E33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D7A12F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3657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2C339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1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8750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97 to 0.69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019A5A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2A3263" w:rsidRPr="00256DD7" w14:paraId="07A0426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7BC9B6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9A1A424" w14:textId="6AAFFF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922D2F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0532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39 to 0.61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7F10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2A3263" w:rsidRPr="00256DD7" w14:paraId="788FA5E5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2A1FE4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eta-carotene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9E0F79" w14:textId="7CF6B0C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oleoyl-GPC (P-16:0/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C4515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71AC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1 to 0.0030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FF798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2A3263" w:rsidRPr="00256DD7" w14:paraId="5E6A562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DC373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03FA1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2-HE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2E5D3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BA95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178 to 0.64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DF86C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A3263" w:rsidRPr="00256DD7" w14:paraId="1AC2B8B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07942E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708A575" w14:textId="62469636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arachidonoyl-GPC (20:4n6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C057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AF980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87 to -0.024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0CD30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</w:tr>
      <w:tr w:rsidR="002A3263" w:rsidRPr="00256DD7" w14:paraId="54AAFFA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B34130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CBAE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adip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FC75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2B5F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134 to 0.63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0C30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2A3263" w:rsidRPr="00256DD7" w14:paraId="7B4E406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1E374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53C87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oc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E241D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7EBE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42 to -0.033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6F63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</w:tr>
      <w:tr w:rsidR="002A3263" w:rsidRPr="00256DD7" w14:paraId="2D1BF97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4088CE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122E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beta,7beta-dihydroxy-5-choleste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86CB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145B8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079 to 0.62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AD1C9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2A3263" w:rsidRPr="00256DD7" w14:paraId="1C9EA15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3DB44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B39D9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glutarate/2-methylgluta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4D04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A491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05 to 0.6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6BCC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</w:tr>
      <w:tr w:rsidR="002A3263" w:rsidRPr="00256DD7" w14:paraId="1C2812B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A0276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71549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mono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6B1A9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2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C3C3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499 to 0.645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30B1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2A3263" w:rsidRPr="00256DD7" w14:paraId="20691F6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863DDD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A423A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9C27FF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9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B446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952 to 0.63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0379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2A3263" w:rsidRPr="00256DD7" w14:paraId="00FC2E1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E5EBD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E9554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(alpha or beta),20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1D226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2D878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07 to 0.61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B52F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</w:tr>
      <w:tr w:rsidR="002A3263" w:rsidRPr="00256DD7" w14:paraId="693B750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5816C3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12172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beta-diol mono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B3F86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5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2671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3 to 0.66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E4EB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2A3263" w:rsidRPr="00256DD7" w14:paraId="4D2B9ED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04910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F3C09B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4E75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0BC5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7 to 0.6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CAB28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2A3263" w:rsidRPr="00256DD7" w14:paraId="002F037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D7A43C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685F0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beta,17beta)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747A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8BCA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07 to 0.60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3F4C4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</w:tr>
      <w:tr w:rsidR="002A3263" w:rsidRPr="00256DD7" w14:paraId="44760B0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A4533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918D8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r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9354F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24CA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25 to 0.59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70FBB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</w:tr>
      <w:tr w:rsidR="002A3263" w:rsidRPr="00256DD7" w14:paraId="7A9214C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91DA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96A85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rboxyibuprofe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696F5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4A48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08703 to 0.59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BCD0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</w:tr>
      <w:tr w:rsidR="002A3263" w:rsidRPr="00256DD7" w14:paraId="4C32D24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13377A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E81EA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-glycosyl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FCF1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C020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47 to -0.11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9C8F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A3263" w:rsidRPr="00256DD7" w14:paraId="7B51C40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4BA662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DEED1E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F625B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119E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9134 to 0.5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06A0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A3263" w:rsidRPr="00256DD7" w14:paraId="64558E7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AD96DE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59DD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C824D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DF86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307 to 0.62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3CF3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</w:tr>
      <w:tr w:rsidR="002A3263" w:rsidRPr="00256DD7" w14:paraId="76D33DF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1479B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318609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midazole lac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93F56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E19E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4 to -0.054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7A53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</w:tr>
      <w:tr w:rsidR="002A3263" w:rsidRPr="00256DD7" w14:paraId="764A0A1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0FC78E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0B635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92650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E1FD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651 to 0.59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1B48B2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2A3263" w:rsidRPr="00256DD7" w14:paraId="0D3DC03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171E86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EE6F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4962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2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4CA6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199 to 0.63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A5BC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</w:tr>
      <w:tr w:rsidR="002A3263" w:rsidRPr="00256DD7" w14:paraId="4542D32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504A50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3CA2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succinylade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3BFD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709E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46 to -0.018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6D46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</w:tr>
      <w:tr w:rsidR="002A3263" w:rsidRPr="00256DD7" w14:paraId="672E42B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FABA2D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691D40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37F57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5620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21 to -0.079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E2471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2A3263" w:rsidRPr="00256DD7" w14:paraId="687E285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4C1B19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5C671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erfluorooctanesulfonic acid (PFOS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9099D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F09A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29 to 0.65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6F93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2A3263" w:rsidRPr="00256DD7" w14:paraId="2268844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ADEE16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3793A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henylacetylglutam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CC723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A183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68 to -0.037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5113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2A3263" w:rsidRPr="00256DD7" w14:paraId="08722A3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EA7997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EB860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2636C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7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55AF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47 to 0.66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3FD2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2A3263" w:rsidRPr="00256DD7" w14:paraId="1FAD7AA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ECA133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950E44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meloylcarnitine/3-methyladipoylcarnitine (C7-DC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F52B3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CC6B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22 to -0.046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7562A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</w:tr>
      <w:tr w:rsidR="002A3263" w:rsidRPr="00256DD7" w14:paraId="364026F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D46A27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9D4AF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egnenol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5C2D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3AA2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562 to 0.62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78C5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</w:tr>
      <w:tr w:rsidR="002A3263" w:rsidRPr="00256DD7" w14:paraId="66B0351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622A82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9A51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quinol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D330B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3B07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646 to 0.58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9A97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</w:tr>
      <w:tr w:rsidR="002A3263" w:rsidRPr="00256DD7" w14:paraId="7C409D5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0F0D2C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1D2CA9A" w14:textId="3E42065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0:1, d18:2/20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EB333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BBE95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95 to -0.0258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6AAB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</w:tr>
      <w:tr w:rsidR="002A3263" w:rsidRPr="00256DD7" w14:paraId="5A3FE39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5E1EE4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7EC613" w14:textId="4A6F6BA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2/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581AE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B02F3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1 to 0.0059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4612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</w:tr>
      <w:tr w:rsidR="002A3263" w:rsidRPr="00256DD7" w14:paraId="1D349A8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00B92D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70E15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24E76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22E8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67 to -0.021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33D9B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</w:tr>
      <w:tr w:rsidR="002A3263" w:rsidRPr="00256DD7" w14:paraId="4558D98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619CED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721E49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4BCC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1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F11B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22 to 0.67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4AD3F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2A3263" w:rsidRPr="00256DD7" w14:paraId="36A1D40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C9DB08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88B57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4B09B0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3891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947 to 0.653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3D02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2A3263" w:rsidRPr="00256DD7" w14:paraId="17363DAC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794F208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A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B9F9FAD" w14:textId="0187EA5E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oleoyl-GPC (P-16:0/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BD985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8B5D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5 to 0.0084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E888A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</w:tr>
      <w:tr w:rsidR="002A3263" w:rsidRPr="00256DD7" w14:paraId="2D2D566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6E8BBE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97DBD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7alpha-hydroxypregnenolone 3-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EDDB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8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0EEE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3802 to 0.59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D039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</w:tr>
      <w:tr w:rsidR="002A3263" w:rsidRPr="00256DD7" w14:paraId="2165580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57662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6F7F3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1-hydroxypregnenolone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148AB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E8C1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231 to 0.62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589B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</w:tr>
      <w:tr w:rsidR="002A3263" w:rsidRPr="00256DD7" w14:paraId="05A82BD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7F009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EB4A2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beta,7beta-dihydroxy-5-choleste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2CA64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9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8E0D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398 to 0.65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B3113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2A3263" w:rsidRPr="00256DD7" w14:paraId="73BAE59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FA7C90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D7E2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la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F0C502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0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6CD6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39 to 0.609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64F2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  <w:tr w:rsidR="002A3263" w:rsidRPr="00256DD7" w14:paraId="0736064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07AD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59E80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CA9AA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0F23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6 to 0.69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3E444F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A3263" w:rsidRPr="00256DD7" w14:paraId="55E1CA2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E9BB02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5C0AFC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glutarate/2-methylgluta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C23BA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3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B6F2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71 to 0.68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26EF60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2A3263" w:rsidRPr="00256DD7" w14:paraId="3B9E65F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214456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B866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5257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1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0270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06 to 0.66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A706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2A3263" w:rsidRPr="00256DD7" w14:paraId="7188813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6B9F26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695D6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mono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4843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11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4D2D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205 to 0.71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E634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A3263" w:rsidRPr="00256DD7" w14:paraId="42449A2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CD2327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6E7A3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F7EFB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83BE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32 to 0.66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2AAD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2A3263" w:rsidRPr="00256DD7" w14:paraId="606A89D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CDAD5A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447CA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86F09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10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DDB61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191 to 0.71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9EC7F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2A3263" w:rsidRPr="00256DD7" w14:paraId="5584373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23652D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91517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(alpha or beta),20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936BD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7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1908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99 to 0.67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F70629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2A3263" w:rsidRPr="00256DD7" w14:paraId="202CC47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C462CF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36E0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alph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58553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5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C97B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88 to 0.64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981A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2A3263" w:rsidRPr="00256DD7" w14:paraId="23D20EC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079A4E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5B73D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alph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C1472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D28E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921 to 0.653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EC342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2A3263" w:rsidRPr="00256DD7" w14:paraId="4D583EF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C8EE87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178680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beta-diol mono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3BD6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3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9132B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521 to 0.735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2540BD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2A3263" w:rsidRPr="00256DD7" w14:paraId="288FFE9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D74FC4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BFEE2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C3681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19BAB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726 to 0.63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1BE0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</w:tr>
      <w:tr w:rsidR="002A3263" w:rsidRPr="00256DD7" w14:paraId="3CF38A3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725FC2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74771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ADC4B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2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0464B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04 to 0.69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C08D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2A3263" w:rsidRPr="00256DD7" w14:paraId="1A4D16C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609A48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FB00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beta,17beta) di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5206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9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D258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9 to 0.60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A52A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</w:tr>
      <w:tr w:rsidR="002A3263" w:rsidRPr="00256DD7" w14:paraId="2193E4B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A701A1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A52A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beta,17beta)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6834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A82D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19 to 0.66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DAC3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2A3263" w:rsidRPr="00256DD7" w14:paraId="6D4EE04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1B9AC5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B14CB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r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C889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59E5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81 to 0.68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C7C7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2A3263" w:rsidRPr="00256DD7" w14:paraId="26C720D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5FE578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97009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piandroster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19A2A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81BE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18 to 0.66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07DD7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2A3263" w:rsidRPr="00256DD7" w14:paraId="1AE947C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042FB9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B9DD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6E24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16837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1 to 0.61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3143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</w:tr>
      <w:tr w:rsidR="002A3263" w:rsidRPr="00256DD7" w14:paraId="0671976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27310E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35D55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EA2FD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EBE1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89 to 0.60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3E34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</w:tr>
      <w:tr w:rsidR="002A3263" w:rsidRPr="00256DD7" w14:paraId="5CEDF32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ECA102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8DB6C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4D6E3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F58A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42 to 0.61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D0FF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A3263" w:rsidRPr="00256DD7" w14:paraId="0B0EB5D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F97094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04C7D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74B0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9529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08 to 0.6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65A2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2A3263" w:rsidRPr="00256DD7" w14:paraId="52AFA99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E63AAB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099EB2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succinylade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DE1B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E4B2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71 to -0.022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98CA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</w:tc>
      </w:tr>
      <w:tr w:rsidR="002A3263" w:rsidRPr="00256DD7" w14:paraId="5035E7C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809FED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2834B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F5AC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D9FE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55 to -0.17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0566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A3263" w:rsidRPr="00256DD7" w14:paraId="2CB447D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09111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E14C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iso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3C52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2944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3 to 0.61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63650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</w:tr>
      <w:tr w:rsidR="002A3263" w:rsidRPr="00256DD7" w14:paraId="3E73609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B35963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1D1A1C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erfluorooctanesulfonic acid (PFOS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379C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7B61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977 to 0.70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684D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2A3263" w:rsidRPr="00256DD7" w14:paraId="5B89FE0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4DD9F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B0F49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A4F0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BC39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292 to 0.59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F4B9D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</w:tr>
      <w:tr w:rsidR="002A3263" w:rsidRPr="00256DD7" w14:paraId="5BD9FF5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E3A16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B473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B6D9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6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B106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35 to 0.689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6490F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2A3263" w:rsidRPr="00256DD7" w14:paraId="7B0166E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52542D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182C9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egnenol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822D0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0554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14 to 0.61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9818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</w:tr>
      <w:tr w:rsidR="002A3263" w:rsidRPr="00256DD7" w14:paraId="6944251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D6BE0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C461A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867B4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1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817F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58 to 0.609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BFFA4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</w:tr>
      <w:tr w:rsidR="002A3263" w:rsidRPr="00256DD7" w14:paraId="24EABC4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650A67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0E46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quinol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A9A8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BF24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538 to 0.59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EE38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</w:tr>
      <w:tr w:rsidR="002A3263" w:rsidRPr="00256DD7" w14:paraId="6724A2B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C449A5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EE12909" w14:textId="0DDE39E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0:1, d18:2/20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EF011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E286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66 to -0.021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6094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</w:tr>
      <w:tr w:rsidR="002A3263" w:rsidRPr="00256DD7" w14:paraId="06D48F4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382E7F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00A1CB7" w14:textId="290B5A3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2/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EFC69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6754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87 to -0.0090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B2A0A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9</w:t>
            </w:r>
          </w:p>
        </w:tc>
      </w:tr>
      <w:tr w:rsidR="002A3263" w:rsidRPr="00256DD7" w14:paraId="64F8969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3895C1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79F2B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06640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B3273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45 to -0.0339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F3ED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</w:tr>
      <w:tr w:rsidR="002A3263" w:rsidRPr="00256DD7" w14:paraId="362877D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FB6FDB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3153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16755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0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4FA9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9 to 0.61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F26FF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</w:tr>
      <w:tr w:rsidR="002A3263" w:rsidRPr="00256DD7" w14:paraId="35DB8871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498A0BC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B1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FF1E2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3-HODE + 9-HO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D7BC4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1B3B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41 to -0.017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D693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2A3263" w:rsidRPr="00256DD7" w14:paraId="12A6EE4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20E258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3C180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lignoceroyl-GPC (24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5E64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42B1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02 to -0.027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9614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A3263" w:rsidRPr="00256DD7" w14:paraId="6914481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10F70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E1DF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methoxyresorci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65372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5E2B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351 to 0.64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C0EB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2A3263" w:rsidRPr="00256DD7" w14:paraId="5BE9986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A1E09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D6AAB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4155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9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75B0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6 to 0.65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0989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</w:tr>
      <w:tr w:rsidR="002A3263" w:rsidRPr="00256DD7" w14:paraId="5B536C6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895D3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FCB16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glutarate/2-methylgluta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3C32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2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7125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551 to 0.64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AD66F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</w:tr>
      <w:tr w:rsidR="002A3263" w:rsidRPr="00256DD7" w14:paraId="1CB7E37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A730D2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CD5C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513D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20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ABB5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318 to 0.72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66BE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2A3263" w:rsidRPr="00256DD7" w14:paraId="7294519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59E23B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ECE36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mono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02E8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9A53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75 to 0.60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888CF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</w:tr>
      <w:tr w:rsidR="002A3263" w:rsidRPr="00256DD7" w14:paraId="302C182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0A1B3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1C2EA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alph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A7D1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26AC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24 to 0.609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8B4EE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  <w:tr w:rsidR="002A3263" w:rsidRPr="00256DD7" w14:paraId="0D10C68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A7655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EE868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FA9D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8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6E71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31 to 0.68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F75F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2A3263" w:rsidRPr="00256DD7" w14:paraId="2805BFA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9DC91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B3773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5EBB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1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3D82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061 to 0.63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BDCA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2A3263" w:rsidRPr="00256DD7" w14:paraId="5C3F9D8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95B2B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CF71D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alph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F3D63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1895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922 to 0.6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71E30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2A3263" w:rsidRPr="00256DD7" w14:paraId="5EF4032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F8AC44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9853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pregnan-3beta,20alph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C628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1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3FCAE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107 to 0.59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FBF74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</w:tr>
      <w:tr w:rsidR="002A3263" w:rsidRPr="00256DD7" w14:paraId="57F0E39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228DA9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4567E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hydroxyhex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4FA9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20D3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333 to 0.62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25C3F2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</w:tr>
      <w:tr w:rsidR="002A3263" w:rsidRPr="00256DD7" w14:paraId="223FA71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F56DDF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8DE7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7-methylgua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8ED8DF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6D19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813 to 0.59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08751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</w:tr>
      <w:tr w:rsidR="002A3263" w:rsidRPr="00256DD7" w14:paraId="07C0E89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EFA0A3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6729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enosine 3',5'-cyclic monophosphate (cAMP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C29D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1BB3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34 to 0.60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FB1EC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2A3263" w:rsidRPr="00256DD7" w14:paraId="3330125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EA8533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A8DDE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ipoylcarnitine (C6-DC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FABBB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4D70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7 to 0.6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D6B6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2A3263" w:rsidRPr="00256DD7" w14:paraId="22520A1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63B959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6E614AC" w14:textId="543F531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lpha-CEHC glucuronid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3B3F6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1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9FFD6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7549 to 0.5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DAC8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</w:tr>
      <w:tr w:rsidR="002A3263" w:rsidRPr="00256DD7" w14:paraId="174297C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059DB6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4246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nediol (3alpha, 17alpha) monsulfate (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8FA9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694F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14 to 0.61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822B9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  <w:tr w:rsidR="002A3263" w:rsidRPr="00256DD7" w14:paraId="5B17AC2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0C5845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7399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ndrostero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1E072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8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9CB7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689 to 0.62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3D98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</w:tr>
      <w:tr w:rsidR="002A3263" w:rsidRPr="00256DD7" w14:paraId="57CFC93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633EC3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0FA05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itol/xylit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C2FA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0E9F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178 to 0.64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0E11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A3263" w:rsidRPr="00256DD7" w14:paraId="3A7BAAE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9660CF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0CCB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DA8C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4A3C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67 to 0.618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EF25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</w:tr>
      <w:tr w:rsidR="002A3263" w:rsidRPr="00256DD7" w14:paraId="3DC9C8C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559284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86A1D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eta-hydroxyisovale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9FABA2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C521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799 to 0.59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AE53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  <w:tr w:rsidR="002A3263" w:rsidRPr="00256DD7" w14:paraId="4B88FDC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1298ED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2594E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32FA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8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BB4F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57 to 0.690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E14E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A3263" w:rsidRPr="00256DD7" w14:paraId="1B45A8D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17CEF5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0F6EF51" w14:textId="3C39363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C47C2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0DE9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116 to 0.71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8BFA5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2A3263" w:rsidRPr="00256DD7" w14:paraId="0BEF394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A6AF28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3E72E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6F4036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3302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275 to 0.63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FA57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2A3263" w:rsidRPr="00256DD7" w14:paraId="7FE5349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3745FA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85AE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 s-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D8C1C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8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1F4D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73 to 0.62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ED97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2A3263" w:rsidRPr="00256DD7" w14:paraId="2EE0578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71F69A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B2451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t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58948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474C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4 to -0.0038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5160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8</w:t>
            </w:r>
          </w:p>
        </w:tc>
      </w:tr>
      <w:tr w:rsidR="002A3263" w:rsidRPr="00256DD7" w14:paraId="667250A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F89CF7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4E926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pamine 4-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67A8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C5CB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8 to -0.14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2097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2A3263" w:rsidRPr="00256DD7" w14:paraId="456A984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A8C9E1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998B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utarate (pentanedioate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07C5D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10DF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99 to 0.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4B8C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</w:tc>
      </w:tr>
      <w:tr w:rsidR="002A3263" w:rsidRPr="00256DD7" w14:paraId="6CBA7F5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607B0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15CFE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A24C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6059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09 to -0.060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4AEED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2A3263" w:rsidRPr="00256DD7" w14:paraId="08498A8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9B4B58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A5DD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ipp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3FC9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0FFC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4249 to 0.590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4403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7</w:t>
            </w:r>
          </w:p>
        </w:tc>
      </w:tr>
      <w:tr w:rsidR="002A3263" w:rsidRPr="00256DD7" w14:paraId="5EB0071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854F19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DC58B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sovale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8545D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8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9D597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896 to 0.70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1A86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2A3263" w:rsidRPr="00256DD7" w14:paraId="6241FAA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20C853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55FB8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42EE8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6A3C1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87 to -0.0089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4CBED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9</w:t>
            </w:r>
          </w:p>
        </w:tc>
      </w:tr>
      <w:tr w:rsidR="002A3263" w:rsidRPr="00256DD7" w14:paraId="320DCC5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839832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16948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phosph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1444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8348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 to 0.65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7087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2A3263" w:rsidRPr="00256DD7" w14:paraId="25B1FEC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6644F4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142B1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2,N2-dimethylgua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924AB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1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49B8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198 to 0.63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3A0A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</w:tr>
      <w:tr w:rsidR="002A3263" w:rsidRPr="00256DD7" w14:paraId="602048D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8882B8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AFAB0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asparag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639B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5D81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64 to 0.60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4117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</w:tr>
      <w:tr w:rsidR="002A3263" w:rsidRPr="00256DD7" w14:paraId="0994094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19643E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CB6F3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car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A054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E793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8 to 0.64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1033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A3263" w:rsidRPr="00256DD7" w14:paraId="0CC8693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F3555C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C2914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iso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F0559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05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40E70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121 to 0.71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EAAB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2A3263" w:rsidRPr="00256DD7" w14:paraId="3DFC185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79D99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09C87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ser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003AB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CAA3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89 to 0.58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F44B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</w:tr>
      <w:tr w:rsidR="002A3263" w:rsidRPr="00256DD7" w14:paraId="7297804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3F58A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8384F8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va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5031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9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8064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52 to 0.6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A853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A3263" w:rsidRPr="00256DD7" w14:paraId="3BD1515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221C6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CA7B2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palmitoyl-sphingosine (d18:1/16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8106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DE8BB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47 to 0.60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A187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2A3263" w:rsidRPr="00256DD7" w14:paraId="194FED7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8298C4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CF789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F68FA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63AA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797 to 0.59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A35DB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</w:tr>
      <w:tr w:rsidR="002A3263" w:rsidRPr="00256DD7" w14:paraId="35EDB13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A566F0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0ED8C12" w14:textId="6090A76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423816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1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12837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93 to 0.69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EE45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2A3263" w:rsidRPr="00256DD7" w14:paraId="0E5814B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AB48A2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B241D8E" w14:textId="6C28ABD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oleoyl-glycerol (18:1/18:1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8EBD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60148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18 to 0.60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50F1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</w:tr>
      <w:tr w:rsidR="002A3263" w:rsidRPr="00256DD7" w14:paraId="2687B46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1F9DF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BFB5B94" w14:textId="2A4AA17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oleoyl-glycerol (18:1/18:1)[1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4F510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1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88B14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46 to 0.60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97A4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2A3263" w:rsidRPr="00256DD7" w14:paraId="3A6F806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20D2B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940CD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methyl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62B21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8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9ED3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023 to 0.64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1BF4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2A3263" w:rsidRPr="00256DD7" w14:paraId="20F436A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29DC0C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8F9E9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-hydroxy-pro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6768E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2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3452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354 to 0.726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B601A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2A3263" w:rsidRPr="00256DD7" w14:paraId="57BB8B0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3E27E3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311B9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A0697C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9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F988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666 to 0.69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4EA33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2A3263" w:rsidRPr="00256DD7" w14:paraId="644A44E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0D1D22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C78F67F" w14:textId="092D1A21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951A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8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15AC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44 to 0.65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980D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</w:tr>
      <w:tr w:rsidR="002A3263" w:rsidRPr="00256DD7" w14:paraId="5AE790C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0416F1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94F94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CF765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06111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22 to -0.030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5CAA9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</w:tc>
      </w:tr>
      <w:tr w:rsidR="002A3263" w:rsidRPr="00256DD7" w14:paraId="703597C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0AAA5B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DA371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methyl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240AC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18BE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4063 to 0.59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55E4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2A3263" w:rsidRPr="00256DD7" w14:paraId="3FFCE9C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30C9B3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5AB5271" w14:textId="73F7950A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14:0, d16:1/16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867B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2ECF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08 to -0.012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0DB16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</w:tr>
      <w:tr w:rsidR="002A3263" w:rsidRPr="00256DD7" w14:paraId="06AB3B4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A146D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2888BE" w14:textId="17094AFE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0:0, d16:1/22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012AF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E575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85 to -0.040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D8F7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</w:tr>
      <w:tr w:rsidR="002A3263" w:rsidRPr="00256DD7" w14:paraId="351C7F0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20EBF6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AD1C8B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 sphingomyelin (d18:1/18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D0E80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6795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5 to -0.045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CC9F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2A3263" w:rsidRPr="00256DD7" w14:paraId="4C6982B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1410D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BFF84A" w14:textId="2FC9ADC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chol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A51B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2692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12 to 0.65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BD0B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2A3263" w:rsidRPr="00256DD7" w14:paraId="308B960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6C88C7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6C15D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2D51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A98A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739 to 0.64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3287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</w:tr>
      <w:tr w:rsidR="002A3263" w:rsidRPr="00256DD7" w14:paraId="031057C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608058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CC9DF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78072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5BD85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85 to 0.0068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B8B5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</w:tr>
      <w:tr w:rsidR="002A3263" w:rsidRPr="00256DD7" w14:paraId="6F57F37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03B94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E860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alylglutam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FD7C7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1A2B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63 to 0.605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FAB7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</w:tr>
      <w:tr w:rsidR="002A3263" w:rsidRPr="00256DD7" w14:paraId="3EECB38D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1C2345C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03832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FC82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14C0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7 to -0.055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72E86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</w:tr>
      <w:tr w:rsidR="002A3263" w:rsidRPr="00256DD7" w14:paraId="7EF5A06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9B10A6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7E803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guanidinobu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CCE5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1858C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14 to -0.16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68CFB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2A3263" w:rsidRPr="00256DD7" w14:paraId="38D68BB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018989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AA1CF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bromo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C9730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3E78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15 to 0.60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AA4A1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2A3263" w:rsidRPr="00256DD7" w14:paraId="11DE6A4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9B9ED9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CDD00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methylthioadenosine (MTA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574290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572E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8 to -0.013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F9D55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</w:tr>
      <w:tr w:rsidR="002A3263" w:rsidRPr="00256DD7" w14:paraId="67080DC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C9FF09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EDCF5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/xyl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C3B9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9ED10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93 to 0.61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FC516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2A3263" w:rsidRPr="00256DD7" w14:paraId="634692F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B05C00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6A45E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scorbate (Vitamin C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ABCCB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E8CB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39 to 0.6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8C908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</w:tr>
      <w:tr w:rsidR="002A3263" w:rsidRPr="00256DD7" w14:paraId="7AEF651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8203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7DD52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0C2E7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8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3AC2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22 to 0.621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55C8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2A3263" w:rsidRPr="00256DD7" w14:paraId="45E8387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D06CFA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959AD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t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0642A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AC47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89 to -0.0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324E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</w:tr>
      <w:tr w:rsidR="002A3263" w:rsidRPr="00256DD7" w14:paraId="2A8FD5F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8CBD3F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E90CD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428AF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D0296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1 to -0.04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7D0A6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2</w:t>
            </w:r>
          </w:p>
        </w:tc>
      </w:tr>
      <w:tr w:rsidR="002A3263" w:rsidRPr="00256DD7" w14:paraId="336B5E2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1116C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9A503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propion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A8337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06AD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33 to -0.000559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64014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2A3263" w:rsidRPr="00256DD7" w14:paraId="445A468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08024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34BCD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,N6,N6-trimethylly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E15EA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DCB60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7 to -0.032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33F09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2A3263" w:rsidRPr="00256DD7" w14:paraId="64A3184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650D3B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5D77E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formylphenylala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127A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1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EC64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7993 to 0.58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E3D65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2A3263" w:rsidRPr="00256DD7" w14:paraId="61A9E15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FE756F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9007F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33A54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1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C541F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7658 to 0.58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81A5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2A3263" w:rsidRPr="00256DD7" w14:paraId="5552F3D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D36E9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EB428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erfluorooctanesulfonic acid (PFOS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081A35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6424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41 to 0.61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4D2C8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</w:tr>
      <w:tr w:rsidR="002A3263" w:rsidRPr="00256DD7" w14:paraId="46B4462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A6094A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632E0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D853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8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0235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025 to 0.64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BB1F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2A3263" w:rsidRPr="00256DD7" w14:paraId="5C40491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F4C33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F164B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BB20E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DBC5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651 to 0.59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2B90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2A3263" w:rsidRPr="00256DD7" w14:paraId="507814E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4098D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E34B51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1421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5BC5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62 to -0.138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DB5BF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2A3263" w:rsidRPr="00256DD7" w14:paraId="2D5657A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C7DE4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3A63D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hre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9BDC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55F18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868 to 0.64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420F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2A3263" w:rsidRPr="00256DD7" w14:paraId="4E8ECB09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646DB56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B2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FD5F7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E953D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6261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81 to -0.0080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51C2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</w:tr>
      <w:tr w:rsidR="002A3263" w:rsidRPr="00256DD7" w14:paraId="612BFD6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0FEF5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95D92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methoxyresorci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5CF02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3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AF3E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56 to 0.61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031A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</w:tr>
      <w:tr w:rsidR="002A3263" w:rsidRPr="00256DD7" w14:paraId="5B5D74D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FA4A74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AB1AF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is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A871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1A7E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32 to -0.00040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D78B8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</w:tr>
      <w:tr w:rsidR="002A3263" w:rsidRPr="00256DD7" w14:paraId="0A31ADD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59098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1CFE95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pyridi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038AD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8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5615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074 to 0.64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9481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2A3263" w:rsidRPr="00256DD7" w14:paraId="26513D1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EE6A11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0BDD7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DF1D6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6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C5FA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84 to 0.67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23FA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2A3263" w:rsidRPr="00256DD7" w14:paraId="27B4E56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5A2353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E1256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cholesten-3-o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63A0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208D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42 to 0.60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AD851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A3263" w:rsidRPr="00256DD7" w14:paraId="7649F24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1D04FE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95CA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8B2C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0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26A7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144 to 0.59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F3AD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</w:tr>
      <w:tr w:rsidR="002A3263" w:rsidRPr="00256DD7" w14:paraId="5608C1F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DE03D9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A7EC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hydroxydec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1E38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5CE3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8965 to 0.59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A182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</w:tr>
      <w:tr w:rsidR="002A3263" w:rsidRPr="00256DD7" w14:paraId="3A59BE6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06D6A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664E8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itol/xylit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846EC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E753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612 to 0.62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8D78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</w:tr>
      <w:tr w:rsidR="002A3263" w:rsidRPr="00256DD7" w14:paraId="4EC3ED4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FE9A62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197AC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/xyl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C2EE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433E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64 to 0.613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DB7C9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2A3263" w:rsidRPr="00256DD7" w14:paraId="05BEC0B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D72491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6A7C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324F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167A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17 to 0.6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E75BC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2A3263" w:rsidRPr="00256DD7" w14:paraId="6728A4B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1F2E81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EBEB77C" w14:textId="511D021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591F6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4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BABB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615 to 0.73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BD386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2A3263" w:rsidRPr="00256DD7" w14:paraId="33C76B2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D45267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0E1F0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pamine 4-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6C726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1F62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76 to -0.159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0200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2A3263" w:rsidRPr="00256DD7" w14:paraId="0A1B69B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465840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5865B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ipp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E77ED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F0E8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18 to 0.60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A1C48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</w:tr>
      <w:tr w:rsidR="002A3263" w:rsidRPr="00256DD7" w14:paraId="2A40F5A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8B426F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246B6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2,N2-dimethylgua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D918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8CDF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4005 to 0.59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777E9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2A3263" w:rsidRPr="00256DD7" w14:paraId="7C2B188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91CA60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B19B0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iso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9828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6072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1291 to 0.592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20A9CB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</w:tr>
      <w:tr w:rsidR="002A3263" w:rsidRPr="00256DD7" w14:paraId="20DB00E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C59038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DE84D7F" w14:textId="1FEE3E7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behenoyl-sphingadienine (d18:2/22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3F1CE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8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E902F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916 to 0.6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87CD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2A3263" w:rsidRPr="00256DD7" w14:paraId="5023FD1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BE44C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A6277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E7F88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A618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77 to -0.0719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09EF0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</w:tr>
      <w:tr w:rsidR="002A3263" w:rsidRPr="00256DD7" w14:paraId="0F204E7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FB2415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48261FB" w14:textId="53672C5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nervonoyl-hexadecasphingosine (d16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8F5A1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5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4D9B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376 to 0.59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4AD0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</w:tr>
      <w:tr w:rsidR="002A3263" w:rsidRPr="00256DD7" w14:paraId="0E1C93F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56E42E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0A84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8217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C4A7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2 to 0.67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5DEB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2A3263" w:rsidRPr="00256DD7" w14:paraId="13404D3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964C0B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9414A53" w14:textId="224DCD5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8CD2E1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6DFD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59 to 0.6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9C32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A3263" w:rsidRPr="00256DD7" w14:paraId="3B85193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4E0106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2E200D5" w14:textId="3BD4F77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oleoyl-glycerol (18:1/18:1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346B4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9343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39 to 0.60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E8B27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</w:tr>
      <w:tr w:rsidR="002A3263" w:rsidRPr="00256DD7" w14:paraId="4049454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C25E57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4E0074D" w14:textId="769F3AD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oleoyl-glycerol (18:1/18:1)[1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84FA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8ADF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813 to 0.59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9C25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</w:tr>
      <w:tr w:rsidR="002A3263" w:rsidRPr="00256DD7" w14:paraId="52B30A6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5F4341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47E90F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methyl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8C72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1754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76 to 0.66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107D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2A3263" w:rsidRPr="00256DD7" w14:paraId="7603B34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A2EB1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A2254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-hydroxy-pro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22029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0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6F4C3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51 to 0.6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6FC3E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2A3263" w:rsidRPr="00256DD7" w14:paraId="461F228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702216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7C77E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3B7D3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7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3F34F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62 to 0.69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7E0CC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A3263" w:rsidRPr="00256DD7" w14:paraId="7C9B0D6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37D823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0FA6A80" w14:textId="43BEC72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1D492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054F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98 to 0.6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BB7C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</w:tr>
      <w:tr w:rsidR="002A3263" w:rsidRPr="00256DD7" w14:paraId="2B9F78D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35DF3F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664685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 sphingomyelin (d18:1/18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5040B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3D00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82 to -0.056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A3C05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</w:tr>
      <w:tr w:rsidR="002A3263" w:rsidRPr="00256DD7" w14:paraId="55BC2E3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FEBED1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8F306B6" w14:textId="1B040BF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chol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5543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81B53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829 to 0.64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4C35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A3263" w:rsidRPr="00256DD7" w14:paraId="7D48E10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F45CB4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39407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EB20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49A9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9134 to 0.5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0043A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A3263" w:rsidRPr="00256DD7" w14:paraId="2B44E3C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FEF08B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02E2F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6E1CF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FE0F3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7 to -0.0505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E5A0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</w:tr>
      <w:tr w:rsidR="002A3263" w:rsidRPr="00256DD7" w14:paraId="3B4D7D0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E214C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84473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ursodeoxy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514D7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8B1F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09 to -0.044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4B50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2A3263" w:rsidRPr="00256DD7" w14:paraId="2CA43C9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C2E94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E7C6A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rans-4-hydroxypro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613D6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0ED8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538 to 0.59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EA78B9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</w:tr>
      <w:tr w:rsidR="002A3263" w:rsidRPr="00256DD7" w14:paraId="385E6442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33B4261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B3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1255E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methoxyresorci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A725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461E00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95 to 0.665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DC02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2A3263" w:rsidRPr="00256DD7" w14:paraId="51772EF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8391C8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2085E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(3-hydroxyphenyl)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60EFD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0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19A9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33 to 0.609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8F3F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  <w:tr w:rsidR="002A3263" w:rsidRPr="00256DD7" w14:paraId="7F1B729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5255A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5AC0A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(3-hydroxyphenyl)propion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2585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1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789A9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97 to 0.665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D074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2A3263" w:rsidRPr="00256DD7" w14:paraId="61E8426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B07F5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B5B75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hipp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BF3A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929B9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29 to 0.67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D0B6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2A3263" w:rsidRPr="00256DD7" w14:paraId="54890BF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47E2D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ED59E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catechol 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430889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6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F630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803 to 0.64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A3F8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2A3263" w:rsidRPr="00256DD7" w14:paraId="0064F48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89D2F9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1378F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85D4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30BB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292 to 0.59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08744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</w:tr>
      <w:tr w:rsidR="002A3263" w:rsidRPr="00256DD7" w14:paraId="267584E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C04DDA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1B7C22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A152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EB9D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899 to 0.65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14FE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</w:tr>
      <w:tr w:rsidR="002A3263" w:rsidRPr="00256DD7" w14:paraId="4F039EF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578F93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CFDCE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enosine 3',5'-cyclic monophosphate (cAMP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FFA53C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0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16C65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899 to 0.594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73AE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</w:tr>
      <w:tr w:rsidR="002A3263" w:rsidRPr="00256DD7" w14:paraId="4D2F330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8F651F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CB2F0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drenate (22:4n6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7CFCF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A58C4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7 to -0.00433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A759DB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</w:tr>
      <w:tr w:rsidR="002A3263" w:rsidRPr="00256DD7" w14:paraId="6A127D1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C5F92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3F309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itol/xylit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DB036E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3738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567 to 0.59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D8608F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2A3263" w:rsidRPr="00256DD7" w14:paraId="59A71E2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256A0C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0627A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CF833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0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D7D3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89 to 0.6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AC95A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A3263" w:rsidRPr="00256DD7" w14:paraId="20E2471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3C3FB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1662EBE" w14:textId="3437FD9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81C1D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9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9AB4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94 to 0.698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162D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2A3263" w:rsidRPr="00256DD7" w14:paraId="2EDA21E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3CD4A7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5AF8C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AA09F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20D5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1066 to 0.59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9AFF8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2A3263" w:rsidRPr="00256DD7" w14:paraId="5B67F1B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153462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2B71896" w14:textId="74C31ACC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iacylglycerol (12:0/18:1, 14:0/16:1, 16:0/14:1) [1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5372B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08140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9436 to 0.59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A2F3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</w:tr>
      <w:tr w:rsidR="002A3263" w:rsidRPr="00256DD7" w14:paraId="0EC4B5A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DB1287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0692F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deoxy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E51E6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F352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72 to -0.054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FB285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</w:tr>
      <w:tr w:rsidR="002A3263" w:rsidRPr="00256DD7" w14:paraId="2EC1EC5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78FAB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B3729C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midazole 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E4A95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4F8F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85 to 0.60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D4BC4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</w:tr>
      <w:tr w:rsidR="002A3263" w:rsidRPr="00256DD7" w14:paraId="64E3367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09569E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F0C8C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F7C8B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11EC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02 to -0.027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B27F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A3263" w:rsidRPr="00256DD7" w14:paraId="3CCB618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AE2F8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6136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705B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17691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47 to -0.0027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CC0D5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</w:p>
        </w:tc>
      </w:tr>
      <w:tr w:rsidR="002A3263" w:rsidRPr="00256DD7" w14:paraId="3772349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16A0DC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CA058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phosph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E6D17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0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1C21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144 to 0.59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4007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</w:tr>
      <w:tr w:rsidR="002A3263" w:rsidRPr="00256DD7" w14:paraId="1578F6B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3582AB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86ABE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asparag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0B40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0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B6B8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59 to 0.685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0CB61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2A3263" w:rsidRPr="00256DD7" w14:paraId="2F43A1E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C9DFC6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3EA22E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iso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48C6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FEFD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272 to 0.62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60AF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</w:tr>
      <w:tr w:rsidR="002A3263" w:rsidRPr="00256DD7" w14:paraId="71640E8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0A81C5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C5469F5" w14:textId="0C793F9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nervonoyl-hexadecasphingosine (d16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71BD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2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8D834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39 to 0.61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2F30D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  <w:tr w:rsidR="002A3263" w:rsidRPr="00256DD7" w14:paraId="78CCD02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8DB09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BCC4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DAE4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81C0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56 to 0.607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CD595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A3263" w:rsidRPr="00256DD7" w14:paraId="7E24C9A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5A948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015A10" w14:textId="738CD3D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8E8C8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6CCBD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47 to 0.61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D43C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A3263" w:rsidRPr="00256DD7" w14:paraId="71B9A53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58642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E081D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methyl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854AA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6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31EF3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485 to 0.627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55F3D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</w:tr>
      <w:tr w:rsidR="002A3263" w:rsidRPr="00256DD7" w14:paraId="6654D6A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A03CA4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E72FD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-hydroxy-pro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C8521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8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A54BE5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8.503e-005 to 0.59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16D0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</w:tr>
      <w:tr w:rsidR="002A3263" w:rsidRPr="00256DD7" w14:paraId="51B6460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FBAEB5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0E3C8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D80FA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8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11CF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47 to 0.656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E4B81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</w:tr>
      <w:tr w:rsidR="002A3263" w:rsidRPr="00256DD7" w14:paraId="3170048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8AA71A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DD638EF" w14:textId="26EABB36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E52DD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C0B25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889 to 0.58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A866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</w:tr>
      <w:tr w:rsidR="002A3263" w:rsidRPr="00256DD7" w14:paraId="0A7BAAA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16B71D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1FAE5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methyl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14ADE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427E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25 to 0.62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1F8A2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</w:tr>
      <w:tr w:rsidR="002A3263" w:rsidRPr="00256DD7" w14:paraId="78F38C0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54EB15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6F595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66E6A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505A4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5 to -0.032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7C20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2A3263" w:rsidRPr="00256DD7" w14:paraId="64E05E48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32507B8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B6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49FDBDC" w14:textId="695522C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arachidonoyl-GPE (P-16:0/20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3C25D6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28590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62 to -0.020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FEDFE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</w:tr>
      <w:tr w:rsidR="002A3263" w:rsidRPr="00256DD7" w14:paraId="4C28F72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E8DE7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4F1DA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,2,3-benzenetriol 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D5C8E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6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C935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006 to 0.64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0879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</w:tr>
      <w:tr w:rsidR="002A3263" w:rsidRPr="00256DD7" w14:paraId="6758194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A9EE8C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D5561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3-HODE + 9-HO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F93F0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98A7B9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03 to -0.0115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0B4E8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</w:tr>
      <w:tr w:rsidR="002A3263" w:rsidRPr="00256DD7" w14:paraId="61A5E09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CF4CC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0C061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phe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60C0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C4E0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464 to 0.63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E2F3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A3263" w:rsidRPr="00256DD7" w14:paraId="4ADE5CC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3A579B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3C17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methoxyresorci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656E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61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3E2A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567 to 0.68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FBB86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2A3263" w:rsidRPr="00256DD7" w14:paraId="142FE25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F990BF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D6CD0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'-O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9632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2AFE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569 to 0.63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774BA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2A3263" w:rsidRPr="00256DD7" w14:paraId="550E1BE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0A9AC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DE01A6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(3-hydroxyphenyl)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961F36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C2A3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16 to 0.6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121D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</w:tr>
      <w:tr w:rsidR="002A3263" w:rsidRPr="00256DD7" w14:paraId="399AB44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9519CB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AF55D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(3-hydroxyphenyl)propion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21CC5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8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DC85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74 to 0.607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0C15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A3263" w:rsidRPr="00256DD7" w14:paraId="32F8BA8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03825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4ACA0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hipp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878E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9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7716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18 to 0.67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7A9AA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2A3263" w:rsidRPr="00256DD7" w14:paraId="1288BBC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1793C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28BD8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la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038F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B0A5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995 to 0.63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C848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</w:tr>
      <w:tr w:rsidR="002A3263" w:rsidRPr="00256DD7" w14:paraId="6F07330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298BD2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89D3E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myris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6C3E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7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B70F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1168 to 0.59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BD394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</w:tr>
      <w:tr w:rsidR="002A3263" w:rsidRPr="00256DD7" w14:paraId="29002F1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23C94B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92110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oxycatechol sulfat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7D6CE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C765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13 to 0.625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7AD3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</w:tr>
      <w:tr w:rsidR="002A3263" w:rsidRPr="00256DD7" w14:paraId="6C62D3A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71C094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9CED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cy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4728E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2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FA53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39 to 0.67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66FDC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2A3263" w:rsidRPr="00256DD7" w14:paraId="06BFEB2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65EA68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82762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methylglutarate/2-methylgluta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9F80A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2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BB98E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562 to 0.595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AED8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</w:tr>
      <w:tr w:rsidR="002A3263" w:rsidRPr="00256DD7" w14:paraId="76CCC9C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ACA68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97DA3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alph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3E99A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E4F0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82 to 0.66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EB87F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2A3263" w:rsidRPr="00256DD7" w14:paraId="5C35AEC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66B5F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5F54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di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4697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740D31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655 to 0.59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EF1C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</w:tr>
      <w:tr w:rsidR="002A3263" w:rsidRPr="00256DD7" w14:paraId="22B1CCA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27FCE3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C178C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alpha-androstan-3beta,17beta-diol monosulfat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E76910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5A765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53 to 0.614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E17E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</w:tr>
      <w:tr w:rsidR="002A3263" w:rsidRPr="00256DD7" w14:paraId="57D862C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A05E44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F12A8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itol/xylit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9E628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B6BD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393 to 0.63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68E9AD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</w:tr>
      <w:tr w:rsidR="002A3263" w:rsidRPr="00256DD7" w14:paraId="29A9A0F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3518F2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EDD3D7" w14:textId="44EDA63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behenoyl dihydrosphingomyelin (d18:0/22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0E49E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A41B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68 to 0.60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BB0D3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</w:tr>
      <w:tr w:rsidR="002A3263" w:rsidRPr="00256DD7" w14:paraId="0DE1CBE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90886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2CCE5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rboxyibuprofe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99F81A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2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3E02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45 to 0.617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E21F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</w:tr>
      <w:tr w:rsidR="002A3263" w:rsidRPr="00256DD7" w14:paraId="27FFFC3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A5828A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31D1A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8D01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8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88F7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89 to 0.70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82E7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2A3263" w:rsidRPr="00256DD7" w14:paraId="530C4BB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27AE42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F8F8BC6" w14:textId="0205B3B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0F222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42018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64 to 0.69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46894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2A3263" w:rsidRPr="00256DD7" w14:paraId="1456ED2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9C29CA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A008A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C7CCA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2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02DA1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393 to 0.638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D7674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</w:tr>
      <w:tr w:rsidR="002A3263" w:rsidRPr="00256DD7" w14:paraId="36A0FCB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5D3ED1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E3A9C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913B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5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39CCA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69 to 0.60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0FFF6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</w:tc>
      </w:tr>
      <w:tr w:rsidR="002A3263" w:rsidRPr="00256DD7" w14:paraId="43853B2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90C05B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D444CB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hexaenoate (DHA; 22:6n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40FA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6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CD524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2026 to 0.59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DB20C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3</w:t>
            </w:r>
          </w:p>
        </w:tc>
      </w:tr>
      <w:tr w:rsidR="002A3263" w:rsidRPr="00256DD7" w14:paraId="023D1E6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93A036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1A088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pamine 3-O-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69D2A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5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6A2B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682 to 0.59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21DF4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</w:tr>
      <w:tr w:rsidR="002A3263" w:rsidRPr="00256DD7" w14:paraId="2B19685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DC3E4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F3248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2525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5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1246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363 to 0.62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33749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</w:tr>
      <w:tr w:rsidR="002A3263" w:rsidRPr="00256DD7" w14:paraId="7BF2DB6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8C5CA4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6ED970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uanidinoace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3C7B8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0AED0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41 to 0.61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E3395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</w:tr>
      <w:tr w:rsidR="002A3263" w:rsidRPr="00256DD7" w14:paraId="5AEFBAB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ED7B5A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6029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midazole 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23D9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1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24BB1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251 to 0.63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CD60E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2A3263" w:rsidRPr="00256DD7" w14:paraId="05710A5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DA423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52BF681" w14:textId="384C747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inoleoylchol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29C6C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F1FF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039 to 0.64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D2CF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2A3263" w:rsidRPr="00256DD7" w14:paraId="12C003F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CA5CB5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F75F9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asparag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EB04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5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22AAF2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49 to 0.66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A8E5E3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2A3263" w:rsidRPr="00256DD7" w14:paraId="64C0E01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6430B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DAD68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car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991F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7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5320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98 to 0.62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12793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</w:tr>
      <w:tr w:rsidR="002A3263" w:rsidRPr="00256DD7" w14:paraId="388B4E1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66303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F7C5B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iso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0DEDF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3898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43 to 0.61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44916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</w:tr>
      <w:tr w:rsidR="002A3263" w:rsidRPr="00256DD7" w14:paraId="1CC469B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33EFC1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25968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0CC8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75E5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51 to 0.60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E0B6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A3263" w:rsidRPr="00256DD7" w14:paraId="3E8B421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61868B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1755E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va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EC9E0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1A66D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8 to 0.61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B478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</w:tr>
      <w:tr w:rsidR="002A3263" w:rsidRPr="00256DD7" w14:paraId="04AB7B2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7247B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E36F5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D62DF9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2879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2 to 0.0011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CD28E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</w:tr>
      <w:tr w:rsidR="002A3263" w:rsidRPr="00256DD7" w14:paraId="7255C7E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1A0F91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8194DE" w14:textId="274CA74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nervonoyl-hexadecasphingosine (d16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138DF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DE2AC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427 to 0.650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BF71E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2A3263" w:rsidRPr="00256DD7" w14:paraId="07C7081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FE3DAF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354FA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palmitoyl-sphingosine (d18:1/16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E1C90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6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8D2B9A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778 to 0.64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2815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2A3263" w:rsidRPr="00256DD7" w14:paraId="19E3E72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98D31C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8BB11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cho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BA9D1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CFA51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73 to 0.60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4FDDB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2A3263" w:rsidRPr="00256DD7" w14:paraId="7129F1C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28C3C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1EB6AA1" w14:textId="26AB463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linolenoyl-glycerol (18:1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668B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1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BFB5A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01 to 0.66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4C4E8F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2A3263" w:rsidRPr="00256DD7" w14:paraId="253BD05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12DDD1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78704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methylcatech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1B66B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0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E3EAE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11 to 0.71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C016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2A3263" w:rsidRPr="00256DD7" w14:paraId="67899F5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2B4A8C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7BC5201" w14:textId="1923209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leoyl-oleoyl-glycerol (16:1/18:1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EA2DD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19B43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7 to 0.60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A22E3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2A3263" w:rsidRPr="00256DD7" w14:paraId="0E5E6A7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B38A9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3D90B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ylcho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892EB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7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75F85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39 to 0.599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8D86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2A3263" w:rsidRPr="00256DD7" w14:paraId="563C524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26201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CAA88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icol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3D7E5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2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23EE6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214 to 0.63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7E8E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</w:tr>
      <w:tr w:rsidR="002A3263" w:rsidRPr="00256DD7" w14:paraId="44DBA3E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32DB7B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BEE220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99D31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6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80E1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056 to 0.64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4B67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2A3263" w:rsidRPr="00256DD7" w14:paraId="74C7E3A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92BDE5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2FD737D" w14:textId="4D87BDB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yroglutam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4471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6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D56F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6 to 0.69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202F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A3263" w:rsidRPr="00256DD7" w14:paraId="62A3D92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37557F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7BC27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edoheptulos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83897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0BCC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1 to -0.069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A76A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2A3263" w:rsidRPr="00256DD7" w14:paraId="483FC00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2CEF7C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90446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methyl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41B8C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FF8EFC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7134 to 0.597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C1477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</w:tr>
      <w:tr w:rsidR="002A3263" w:rsidRPr="00256DD7" w14:paraId="30E0AB2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0B77FE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AB277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BAC52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E288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8 to 0.007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8DD2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2A3263" w:rsidRPr="00256DD7" w14:paraId="1E82E58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611E83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805FD36" w14:textId="717BE283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chol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8CFF7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497A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4 to 0.66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F2DF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2A3263" w:rsidRPr="00256DD7" w14:paraId="12EF61E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EACF18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BBB38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872E8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5AE9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43 to -0.08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BEAC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2A3263" w:rsidRPr="00256DD7" w14:paraId="29320CE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48B1D2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7EB2DC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-beta-murich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447EA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5F7893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93 to -0.0417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45703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2A3263" w:rsidRPr="00256DD7" w14:paraId="1F992B7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024D6B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04E5F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hiopro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C131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92000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573 to 0.59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1820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</w:tr>
      <w:tr w:rsidR="002A3263" w:rsidRPr="00256DD7" w14:paraId="094989D3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52241D6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C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E89280D" w14:textId="7B46B54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linoleoyl-GPG (18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ED24B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4A9F9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4983 to 0.58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D59F3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</w:tr>
      <w:tr w:rsidR="002A3263" w:rsidRPr="00256DD7" w14:paraId="62545F8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53927C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CB741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D69E6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BD044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38 to -0.00138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593B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</w:tr>
      <w:tr w:rsidR="002A3263" w:rsidRPr="00256DD7" w14:paraId="253BAC2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9E1908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D72D7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indoxy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C01E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4D0F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29 to -0.031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4ACA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</w:tr>
      <w:tr w:rsidR="002A3263" w:rsidRPr="00256DD7" w14:paraId="524F25C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D47C1F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4E8CE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acetylphe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255B0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7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51ED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34 to 0.61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078A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</w:tr>
      <w:tr w:rsidR="002A3263" w:rsidRPr="00256DD7" w14:paraId="13115E0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168C7B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BC286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0ACFB3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2E363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87 to -0.125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2E194A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2A3263" w:rsidRPr="00256DD7" w14:paraId="0A59378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C5120B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F5FDA39" w14:textId="069A9AD2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gininat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43B83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FFDF0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22 to -0.014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FED5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2A3263" w:rsidRPr="00256DD7" w14:paraId="773118C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BB4076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8D51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-glycosyl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C7821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B0B4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73 to 0.0086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0FA238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</w:tr>
      <w:tr w:rsidR="002A3263" w:rsidRPr="00256DD7" w14:paraId="3607A02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19163D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1B0E4A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4002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A9044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3 to -0.012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170AD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8</w:t>
            </w:r>
          </w:p>
        </w:tc>
      </w:tr>
      <w:tr w:rsidR="002A3263" w:rsidRPr="00256DD7" w14:paraId="1C1C121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D983EB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AB4C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AAC19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7667B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7 to -0.0877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1AA44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2A3263" w:rsidRPr="00256DD7" w14:paraId="7E692B3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EF4A8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60C24FF" w14:textId="4319C973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AF4046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59E55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 to -0.0124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9C039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A3263" w:rsidRPr="00256DD7" w14:paraId="736E63E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3AB1A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61F761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inolenate [alpha or gamma; (18:3n3 or 6)]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0155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1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E4A20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599 to 0.595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CC883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</w:tr>
      <w:tr w:rsidR="002A3263" w:rsidRPr="00256DD7" w14:paraId="6084EC0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CFC238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FED02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2-acetylly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275D77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DD6CE8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36 to -0.016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4BE38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</w:tr>
      <w:tr w:rsidR="002A3263" w:rsidRPr="00256DD7" w14:paraId="7950A28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660854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FE553A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neuram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C7E2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529D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33 to -0.016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70B80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2A3263" w:rsidRPr="00256DD7" w14:paraId="5369C09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577376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99482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formylphenylala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164B7D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FED09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72 to -0.088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8794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A3263" w:rsidRPr="00256DD7" w14:paraId="2B2D541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B0E840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6EB41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phthalm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A465A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12CA8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15 to -0.0291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3F0E2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  <w:tr w:rsidR="002A3263" w:rsidRPr="00256DD7" w14:paraId="7047A98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4FEB95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18013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hen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2F261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6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8349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545 to -0.29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B622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2A3263" w:rsidRPr="00256DD7" w14:paraId="1C7364D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83F3E3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D438B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pionylcarnitine (C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56B83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0E635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06 to -0.0276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A524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</w:tr>
      <w:tr w:rsidR="002A3263" w:rsidRPr="00256DD7" w14:paraId="5136631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1F0F7A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5AAB0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pion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60C7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CC7A3B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3 to -0.16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1E033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2A3263" w:rsidRPr="00256DD7" w14:paraId="4614776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E83894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73707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2EFE6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6E254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29 to -0.0155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3D10E0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2A3263" w:rsidRPr="00256DD7" w14:paraId="6AD8CB6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A35F8E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39B404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5FE26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162C9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8 to -0.039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7B9B8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</w:tr>
      <w:tr w:rsidR="002A3263" w:rsidRPr="00256DD7" w14:paraId="087E389E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1A01432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D7B1E3E" w14:textId="1DD39A0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palmitoyl)-2-oleoyl-GPE (P-16:0/18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4404E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8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7C8C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49 to 0.600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03626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</w:tr>
      <w:tr w:rsidR="002A3263" w:rsidRPr="00256DD7" w14:paraId="4A4F15E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D4EC5A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02C4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(1-enyl-stearoyl)-2-oleoyl-GPE (P-18:0/18: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F49D0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2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DC24A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6694 to 0.588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1B1BA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83</w:t>
            </w:r>
          </w:p>
        </w:tc>
      </w:tr>
      <w:tr w:rsidR="002A3263" w:rsidRPr="00256DD7" w14:paraId="7BD4ABC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707446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CD84AA8" w14:textId="2ADCF4C8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arachidonoyl-GPC (20:4n6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0B4F9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C368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93 to 0.61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8965F5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</w:tc>
      </w:tr>
      <w:tr w:rsidR="002A3263" w:rsidRPr="00256DD7" w14:paraId="052FA36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8CDDD7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CB5C35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oleoyl-GPC (18: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412F74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77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A46A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5587 to 0.62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8854F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</w:tr>
      <w:tr w:rsidR="002A3263" w:rsidRPr="00256DD7" w14:paraId="4BABF3B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F9C77F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0B2240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oleoyl-GPE (18: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D1C10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9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BE86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33 to 0.5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363C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</w:tr>
      <w:tr w:rsidR="002A3263" w:rsidRPr="00256DD7" w14:paraId="28CA79E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EB126D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D2B0562" w14:textId="246926A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palmitoleoyl-GPC (16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67A31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8D678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093 to 0.61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6E5CB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2A3263" w:rsidRPr="00256DD7" w14:paraId="32CFAC2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AB3A1F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85904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pyridin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A07D9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5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A325B5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17 to 0.605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8E777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</w:tr>
      <w:tr w:rsidR="002A3263" w:rsidRPr="00256DD7" w14:paraId="4F14D8A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40D34D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9B18E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4-guanidinobu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BBD2E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3BCB8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7 to 0.00498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0FE6C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</w:tr>
      <w:tr w:rsidR="002A3263" w:rsidRPr="00256DD7" w14:paraId="06BBF2D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DC8446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6F5E7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bromotryptopha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C12A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1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844F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555 to 0.65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9EC3B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2A3263" w:rsidRPr="00256DD7" w14:paraId="233EFC3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35FD24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E130C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/xyl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BD30C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04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A9FC6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8 to 0.64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8870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A3263" w:rsidRPr="00256DD7" w14:paraId="1337298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25E6F8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E91B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C67F1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205D1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24 to 0.606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43653B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</w:tr>
      <w:tr w:rsidR="002A3263" w:rsidRPr="00256DD7" w14:paraId="242DD94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6416F9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762F99A" w14:textId="7FC95AA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0E6B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4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340DB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397 to 0.67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33E6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2A3263" w:rsidRPr="00256DD7" w14:paraId="7530303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DF441F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93992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F66CF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2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644570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619 to 0.603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6CC42E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2A3263" w:rsidRPr="00256DD7" w14:paraId="03B8CCD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4B6E86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7FE8E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yt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A467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D2FC8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33 to -0.016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1B19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</w:tr>
      <w:tr w:rsidR="002A3263" w:rsidRPr="00256DD7" w14:paraId="15189CD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39672D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DC0D1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eicosanodi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93270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0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F21E7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22 to 0.60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2A87EE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</w:tr>
      <w:tr w:rsidR="002A3263" w:rsidRPr="00256DD7" w14:paraId="2407AAC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C44A2F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02BDE0E" w14:textId="61271043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syl ceramide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DF285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511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BEAAFE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2195 to 0.718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6B64D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A3263" w:rsidRPr="00256DD7" w14:paraId="51B89B0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52F49A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228FF02" w14:textId="69729AF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syl-N-nervonoyl-sphingosine (d18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9CBAE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5FE5F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27 to 0.667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AA331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2A3263" w:rsidRPr="00256DD7" w14:paraId="53C4B2C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220DE5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1FEBE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lycosyl-N-palmitoyl-sphingosine (d18:1/16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4E490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9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F7F4F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48 to 0.60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2236A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A3263" w:rsidRPr="00256DD7" w14:paraId="034667C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C0A7B3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924E1E9" w14:textId="2391D1C6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actosyl-N-nervonoyl-sphingosine (d18:1/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6FBA30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8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EAB09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042 to 0.65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2A5F22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A3263" w:rsidRPr="00256DD7" w14:paraId="52A9174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F071E7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27D24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actosyl-N-palmitoyl-sphingosine (d18:1/16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BA0C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31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7CE69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203 to 0.66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A6A2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2A3263" w:rsidRPr="00256DD7" w14:paraId="598EC33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BEDF03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224E1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-carbamoylthreonyladeno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F3253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0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9E831C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697 to 0.594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CAAE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</w:tr>
      <w:tr w:rsidR="002A3263" w:rsidRPr="00256DD7" w14:paraId="5D67329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4E370F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70993B" w14:textId="4947EDBA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ervonoylcarnitine (C2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EB331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4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7CA10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93 to 0.604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73B6A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</w:tr>
      <w:tr w:rsidR="002A3263" w:rsidRPr="00256DD7" w14:paraId="3C3328B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B0CF74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B76C3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6431A2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74EC2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85 to -0.0566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897AA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2A3263" w:rsidRPr="00256DD7" w14:paraId="7FC842B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1ACE7D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146FF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-cresol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BBBD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98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64A37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8046 to 0.642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E0F2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2A3263" w:rsidRPr="00256DD7" w14:paraId="7932C46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0B3F34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8960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cho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B473F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1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5CE6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7993 to 0.58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0948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2A3263" w:rsidRPr="00256DD7" w14:paraId="5EE95F8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A5DE2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547D76F" w14:textId="7A799BB1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24:1, d18:2/24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02074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7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1B54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5 to 0.59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74E7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2A3263" w:rsidRPr="00256DD7" w14:paraId="7D68C8C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A02529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626A267" w14:textId="6D7FF9A4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2/24:1, d18:1/24:2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3310A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6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6AF7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345 to 0.620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1A40BE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6</w:t>
            </w:r>
          </w:p>
        </w:tc>
      </w:tr>
      <w:tr w:rsidR="002A3263" w:rsidRPr="00256DD7" w14:paraId="04305A8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7EB2E7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4618F13" w14:textId="44776F0F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chol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BAA6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2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C94DA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101 to 0.65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58681D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2A3263" w:rsidRPr="00256DD7" w14:paraId="6AC5DBAD" w14:textId="77777777" w:rsidTr="00256DD7">
        <w:trPr>
          <w:trHeight w:val="300"/>
        </w:trPr>
        <w:tc>
          <w:tcPr>
            <w:tcW w:w="795" w:type="pct"/>
            <w:vMerge w:val="restart"/>
            <w:shd w:val="clear" w:color="auto" w:fill="auto"/>
            <w:noWrap/>
            <w:vAlign w:val="center"/>
          </w:tcPr>
          <w:p w14:paraId="4E0E51E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Vitamin E</w:t>
            </w: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667CDE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0-heptadecenoate (17:1n7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51D98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11D6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41 to -0.15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5130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2A3263" w:rsidRPr="00256DD7" w14:paraId="2F71338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38972D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B07404E" w14:textId="6D8A3E7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arachidonoyl-GPI (20:4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3AAB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5D346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57 to -0.00423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5455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</w:tr>
      <w:tr w:rsidR="002A3263" w:rsidRPr="00256DD7" w14:paraId="2F631635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4D3628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C7747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1-methylhist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0F577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9B60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37 to -0.0326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DD3BF6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</w:tr>
      <w:tr w:rsidR="002A3263" w:rsidRPr="00256DD7" w14:paraId="6352D51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757BAC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BA5681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39727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8D712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61 to -0.069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DE773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2A3263" w:rsidRPr="00256DD7" w14:paraId="6D2C0D9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C5CE2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E82EFE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hep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3B73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BE469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488 to 0.68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A7B08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2A3263" w:rsidRPr="00256DD7" w14:paraId="0D2CC2D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E1194C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38537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aminooc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B9FB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1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E9A3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9976 to 0.65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B3D63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</w:tr>
      <w:tr w:rsidR="002A3263" w:rsidRPr="00256DD7" w14:paraId="0E38C71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93B9CB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EF8779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butyrate/2-hydroxyis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D11BF6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E834C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15 to -0.078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33C5FE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</w:tr>
      <w:tr w:rsidR="002A3263" w:rsidRPr="00256DD7" w14:paraId="03DD0A6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33A757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B9A50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2-hydroxystea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0FD0A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68244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9 to -0.039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E84487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A3263" w:rsidRPr="00256DD7" w14:paraId="6602D2E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1E4A69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BD90B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aminoisobuty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08C19D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9C86A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82 to -0.0727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9D4F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2A3263" w:rsidRPr="00256DD7" w14:paraId="167F636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560F41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38084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-2-ethyl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5A7A5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E1397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2 to -0.049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0B3383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</w:tr>
      <w:tr w:rsidR="002A3263" w:rsidRPr="00256DD7" w14:paraId="7CFCCA5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0162C3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DAABE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butyrate (BHBA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57446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E79B6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41 to -0.017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41879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2A3263" w:rsidRPr="00256DD7" w14:paraId="0DD41094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8EC0A6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25904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butyrylcarnitine (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BFEAFF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B04BE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89 to -0.090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A5C9B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2A3263" w:rsidRPr="00256DD7" w14:paraId="7368024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B8CC67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A5E4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butyrylcarnitine (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3F8B9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DDBCB3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079 to -0.198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40F20B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2A3263" w:rsidRPr="00256DD7" w14:paraId="2B66899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82CFF5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14B9AD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dec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C812B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78AE1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78 to -0.1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ABB38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2A3263" w:rsidRPr="00256DD7" w14:paraId="35A505A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7BA1B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B0C68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laur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DBD83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A662B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81 to -0.17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CB20CE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2A3263" w:rsidRPr="00256DD7" w14:paraId="1CDF6D5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6D5CE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37020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myris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FAE109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3BEDD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4 to -0.082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C567BF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2A3263" w:rsidRPr="00256DD7" w14:paraId="533174D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2730AC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727D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3-hydroxyoctan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D4054A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7FBFB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16 to 0.0020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8DC36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3</w:t>
            </w:r>
          </w:p>
        </w:tc>
      </w:tr>
      <w:tr w:rsidR="002A3263" w:rsidRPr="00256DD7" w14:paraId="1C476CC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5CD4B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35964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5-methyluridine (ribothymidine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7310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44136F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23 to 0.00102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4E766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2A3263" w:rsidRPr="00256DD7" w14:paraId="77FE9CD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25742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6E6A0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8A0FF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36EBF1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04 to -0.0433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AA6470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36</w:t>
            </w:r>
          </w:p>
        </w:tc>
      </w:tr>
      <w:tr w:rsidR="002A3263" w:rsidRPr="00256DD7" w14:paraId="5993A84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DD30B9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47172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cetylcarnitine (C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F40C60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2FAA88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99 to -0.127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51F37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A3263" w:rsidRPr="00256DD7" w14:paraId="17BF43B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0ABDF8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CABCE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bonate/xyl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176F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C2B5B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6278 to 0.632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5220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2A3263" w:rsidRPr="00256DD7" w14:paraId="3013367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1F956E6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2B9B56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arachidonoyl ethanolam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971AC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8FB3F4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24 to -0.0799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B717A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</w:tr>
      <w:tr w:rsidR="002A3263" w:rsidRPr="00256DD7" w14:paraId="50C1CDF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C1E249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B6D8945" w14:textId="6765E293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ceramide (d18:1/14:0, d16:1/16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437F7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22693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32 to -0.0644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D02D56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</w:tr>
      <w:tr w:rsidR="002A3263" w:rsidRPr="00256DD7" w14:paraId="4E78CAD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60899F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30742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ecanoylcarnitine (C1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8908F9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CE2279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497 to -0.092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B15CD7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2A3263" w:rsidRPr="00256DD7" w14:paraId="6385E17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09735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499B78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eoxycarnit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228C5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06F88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62 to -0.157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1E1EE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2A3263" w:rsidRPr="00256DD7" w14:paraId="04ACA24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2283554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B92A4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dienoate (22:2n6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CAB75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E7E8A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1 to -0.012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D558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</w:tr>
      <w:tr w:rsidR="002A3263" w:rsidRPr="00256DD7" w14:paraId="2E59902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DD9A51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19EC7B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docosapentaenoate (n3 DPA; 22:5n3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6043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11CE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88 to -0.0247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29A98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A3263" w:rsidRPr="00256DD7" w14:paraId="1B147D3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CFB5E5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25FF2D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5F439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5449AC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03 to -0.0933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3F362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</w:tr>
      <w:tr w:rsidR="002A3263" w:rsidRPr="00256DD7" w14:paraId="33117DB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C13891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147FB5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gamma-glutamylva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263413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4CA11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44 to -0.13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708AE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2A3263" w:rsidRPr="00256DD7" w14:paraId="3E83B43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111366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C6165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exanoylcarnitine (C6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77871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8795C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46 to -0.154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78A44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2A3263" w:rsidRPr="00256DD7" w14:paraId="3874973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DA61DB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8CFC1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exanoylgly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53EAC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6BBCE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53 to -0.0352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039E78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</w:tr>
      <w:tr w:rsidR="002A3263" w:rsidRPr="00256DD7" w14:paraId="2A812D8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BDACD8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40BDA7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hydantoin-5-propionic acid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5C8A4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D62697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 to -0.0125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3742A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A3263" w:rsidRPr="00256DD7" w14:paraId="2C17234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8BC38F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7E2E4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654A68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884C1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31 to -0.047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80DFF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A3263" w:rsidRPr="00256DD7" w14:paraId="4019990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EB1764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9130B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-3-carboxylic acid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AA2D2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36A44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51 to -0.119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ECE6C3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2A3263" w:rsidRPr="00256DD7" w14:paraId="1D8C567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11053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A5B35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indolepropio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819E53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47AE83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229 to 0.613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2C38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2A3263" w:rsidRPr="00256DD7" w14:paraId="7E6508F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DCB61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D4375E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kynure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00F63C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8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972C37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024 to -0.187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C1C31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A3263" w:rsidRPr="00256DD7" w14:paraId="09AB499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514CE0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2FEF1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aurylcarnitine (C12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BF3AF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EA573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767 to -0.340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490E0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A3263" w:rsidRPr="00256DD7" w14:paraId="6A315D4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B3381D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20920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33835B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E717A4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01 to -0.0269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26CFC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2A3263" w:rsidRPr="00256DD7" w14:paraId="466CDA9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2D46CE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A63647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inoleoyl ethanolam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10FA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05B5B6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19 to -0.013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BCD84C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</w:tr>
      <w:tr w:rsidR="002A3263" w:rsidRPr="00256DD7" w14:paraId="234D93D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90B4B3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15268AF" w14:textId="2AD7B5F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linoleoyl-linolenoyl-glycerol (18:2/18:3) [2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186CF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477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BCA982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177 to 0.696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3B12D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2A3263" w:rsidRPr="00256DD7" w14:paraId="1535027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22CCC75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AC97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argarate (17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734FC9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6CA758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53 to -0.019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00CC6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2A3263" w:rsidRPr="00256DD7" w14:paraId="53FCFFE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DAD743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24F3C2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ethyl-4-hydroxybenzo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4C3F2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C303BF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93 to -0.10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17942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</w:tr>
      <w:tr w:rsidR="002A3263" w:rsidRPr="00256DD7" w14:paraId="0BC5EF8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BF27220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F10FF5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yristate (14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A2115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24A9D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47 to -0.0342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39525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A3263" w:rsidRPr="00256DD7" w14:paraId="0D4A4D9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382904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E5F5F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yristoleate (14:1n5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B1A1FE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446E7F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711 to -0.129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F3CDF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</w:tr>
      <w:tr w:rsidR="002A3263" w:rsidRPr="00256DD7" w14:paraId="2D28733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68E582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DD92EB4" w14:textId="70ECF51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yristoleoylcarnitine (C14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FE19B8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3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17CE8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352 to -0.252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55BC88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2A3263" w:rsidRPr="00256DD7" w14:paraId="4B01427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3D95AE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448119C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myristoylcarnitine (C14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C784B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4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C3A757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384 to -0.25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9B9E13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2A3263" w:rsidRPr="00256DD7" w14:paraId="6BB78319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A606A8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FE3DB4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6,N6,N6-trimethyllys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6097B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BA8847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35 to -0.0164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4AEFC7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2A3263" w:rsidRPr="00256DD7" w14:paraId="057249B7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A2D39C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40FB169" w14:textId="1C49F223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-1-methylhistidine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915E2A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5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7A62FB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816 to -0.148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8229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2A3263" w:rsidRPr="00256DD7" w14:paraId="36F897D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C82A4F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AFF1CA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argi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7FBF23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88DC6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99 to -0.0757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7B8DB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2A3263" w:rsidRPr="00256DD7" w14:paraId="3E0AAFF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9E53451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915103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citrull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81D0E6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DBFB87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3 to -0.0098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F1404D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</w:tr>
      <w:tr w:rsidR="002A3263" w:rsidRPr="00256DD7" w14:paraId="6EE1D39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B0DFE0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2D76E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leuc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B8AB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87FD4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319 to -0.062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C0C4C8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</w:tr>
      <w:tr w:rsidR="002A3263" w:rsidRPr="00256DD7" w14:paraId="0CA7F45A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87FA9F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4A9303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methion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9AC927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C7CA8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11 to 0.00278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5605BA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</w:tr>
      <w:tr w:rsidR="002A3263" w:rsidRPr="00256DD7" w14:paraId="6228491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255D17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151F2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acetylneuramin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FC9BB5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92579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8 to -0.039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DA5F15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</w:tr>
      <w:tr w:rsidR="002A3263" w:rsidRPr="00256DD7" w14:paraId="079B182E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E897B2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45978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delta-acetylornith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7D2D72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36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E94ED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545 to 0.598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2663F6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</w:tr>
      <w:tr w:rsidR="002A3263" w:rsidRPr="00256DD7" w14:paraId="3A80D14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3FB544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BDE2BFF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N-methylpipeco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54AB28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DB087B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9 to -0.025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8525B2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</w:tr>
      <w:tr w:rsidR="002A3263" w:rsidRPr="00256DD7" w14:paraId="3D0482F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AEA256D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3AAB81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ctadecanedio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766119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1BCCA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891 to 0.00581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32A347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</w:tr>
      <w:tr w:rsidR="002A3263" w:rsidRPr="00256DD7" w14:paraId="22861D7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1202A7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A0B26E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ctanoylcarnitine (C8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8E01A9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8693FB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95 to -0.0583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8BE2B0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2A3263" w:rsidRPr="00256DD7" w14:paraId="69B27F5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E260BB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49D4ED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ate/vaccenate (18: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1E7622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4AC70C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39 to -0.0996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66EF4D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2A3263" w:rsidRPr="00256DD7" w14:paraId="7439968B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FCD0EA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8B78D1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 ethanolam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4AC40D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F4116D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249 to -0.0508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F16AE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2A3263" w:rsidRPr="00256DD7" w14:paraId="6F6B825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0513A3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273278FE" w14:textId="78631CC5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-arachidonoyl-glycerol (18:1/20:4) [1]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65860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649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76E3E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146 to 0.619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B6BBE2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</w:tr>
      <w:tr w:rsidR="002A3263" w:rsidRPr="00256DD7" w14:paraId="3E392F8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A73194C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C9E312D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oleoylcarnitine (C18:1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BD190D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1AF88D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17 to -0.0294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622559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A3263" w:rsidRPr="00256DD7" w14:paraId="1ECC91BF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32E1536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949EFA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ate (16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7B09C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2F3398D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 to -0.0379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97A95A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</w:tr>
      <w:tr w:rsidR="002A3263" w:rsidRPr="00256DD7" w14:paraId="56010F7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90010F3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0296F57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leate (16:1n7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453E97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230512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88 to -0.108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2A6045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2A3263" w:rsidRPr="00256DD7" w14:paraId="24C6DA6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01BA1E5F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C2BDE74" w14:textId="5BCCA749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almitoleoylcarnitine (C16:1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A01EDF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96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7132E2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7087 to -0.199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15DEF0C1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2A3263" w:rsidRPr="00256DD7" w14:paraId="38536470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BB492E7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97495B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propyl 4-hydroxybenzo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89F5ED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45058EF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5998 to -0.01061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14B143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2A3263" w:rsidRPr="00256DD7" w14:paraId="366AF92D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240EA16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F614BA6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-1-pyrroline-5-carboxyl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129FEA50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3254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1BECAB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003419 to 0.59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184959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</w:tr>
      <w:tr w:rsidR="002A3263" w:rsidRPr="00256DD7" w14:paraId="537FCD9C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40E605D8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537B08C8" w14:textId="3F47B580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14:0, d16:1/16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20CCE47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305249A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78 to -0.0393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5FE0F0B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</w:tr>
      <w:tr w:rsidR="002A3263" w:rsidRPr="00256DD7" w14:paraId="5170AA32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8FFC2CB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6E0DFE1" w14:textId="5F0960BD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15:0, d16:1/17:0)</w:t>
            </w:r>
            <w:r w:rsidR="001F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6BF9976C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132FE85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143 to -0.0336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C5B30EB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</w:tr>
      <w:tr w:rsidR="002A3263" w:rsidRPr="00256DD7" w14:paraId="2E430AB6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6A3E1FB2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C52E03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phingomyelin (d18:1/18:1, d18:2/18:0)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70245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32F551A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048 to -0.0185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9E0C06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339</w:t>
            </w:r>
          </w:p>
        </w:tc>
      </w:tr>
      <w:tr w:rsidR="002A3263" w:rsidRPr="00256DD7" w14:paraId="3998A268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5CFEBE49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33D6CC0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stearoyl ethanolamid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25D729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6602137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66 to -0.120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8B101A2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2A3263" w:rsidRPr="00256DD7" w14:paraId="57309703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2F9B41AE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7233782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taurocholenate sulfat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B94E54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5A2DAE49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585 to -0.107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584154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2A3263" w:rsidRPr="00256DD7" w14:paraId="65481E71" w14:textId="77777777" w:rsidTr="00256DD7">
        <w:trPr>
          <w:trHeight w:val="300"/>
        </w:trPr>
        <w:tc>
          <w:tcPr>
            <w:tcW w:w="795" w:type="pct"/>
            <w:vMerge/>
            <w:shd w:val="clear" w:color="auto" w:fill="auto"/>
            <w:noWrap/>
            <w:vAlign w:val="center"/>
          </w:tcPr>
          <w:p w14:paraId="7E1E289A" w14:textId="77777777" w:rsidR="002A3263" w:rsidRPr="00256DD7" w:rsidRDefault="002A3263" w:rsidP="00E63C5F">
            <w:pPr>
              <w:spacing w:after="0"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pct"/>
            <w:shd w:val="clear" w:color="auto" w:fill="auto"/>
            <w:noWrap/>
            <w:vAlign w:val="center"/>
          </w:tcPr>
          <w:p w14:paraId="660885F8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00855D4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0AD1A4F3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-0.6901 to -0.164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27B1A65E" w14:textId="77777777" w:rsidR="002A3263" w:rsidRPr="00256DD7" w:rsidRDefault="002A3263" w:rsidP="00E63C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D7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</w:tbl>
    <w:p w14:paraId="1AC4BB08" w14:textId="77777777" w:rsidR="002A3263" w:rsidRDefault="002A3263" w:rsidP="002A3263"/>
    <w:sectPr w:rsidR="002A3263" w:rsidSect="002331C7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4B79B" w14:textId="77777777" w:rsidR="00377315" w:rsidRDefault="00377315" w:rsidP="004624AF">
      <w:pPr>
        <w:spacing w:after="0" w:line="240" w:lineRule="auto"/>
      </w:pPr>
      <w:r>
        <w:separator/>
      </w:r>
    </w:p>
  </w:endnote>
  <w:endnote w:type="continuationSeparator" w:id="0">
    <w:p w14:paraId="705BDD03" w14:textId="77777777" w:rsidR="00377315" w:rsidRDefault="00377315" w:rsidP="00462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ED2610" w14:textId="77777777" w:rsidR="00377315" w:rsidRDefault="00377315" w:rsidP="004624AF">
      <w:pPr>
        <w:spacing w:after="0" w:line="240" w:lineRule="auto"/>
      </w:pPr>
      <w:r>
        <w:separator/>
      </w:r>
    </w:p>
  </w:footnote>
  <w:footnote w:type="continuationSeparator" w:id="0">
    <w:p w14:paraId="1A4A9158" w14:textId="77777777" w:rsidR="00377315" w:rsidRDefault="00377315" w:rsidP="004624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0831"/>
    <w:multiLevelType w:val="hybridMultilevel"/>
    <w:tmpl w:val="E4588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8CC"/>
    <w:multiLevelType w:val="hybridMultilevel"/>
    <w:tmpl w:val="C2C6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F3D86"/>
    <w:multiLevelType w:val="hybridMultilevel"/>
    <w:tmpl w:val="E1143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1A08"/>
    <w:multiLevelType w:val="hybridMultilevel"/>
    <w:tmpl w:val="ADB0B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E194A"/>
    <w:multiLevelType w:val="hybridMultilevel"/>
    <w:tmpl w:val="CE8A33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12FA4"/>
    <w:multiLevelType w:val="hybridMultilevel"/>
    <w:tmpl w:val="B1267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115A1"/>
    <w:multiLevelType w:val="hybridMultilevel"/>
    <w:tmpl w:val="F6FEF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93C"/>
    <w:rsid w:val="00000CAF"/>
    <w:rsid w:val="00030EA3"/>
    <w:rsid w:val="000A4184"/>
    <w:rsid w:val="000F7A01"/>
    <w:rsid w:val="00103293"/>
    <w:rsid w:val="00110FA4"/>
    <w:rsid w:val="00123036"/>
    <w:rsid w:val="00134469"/>
    <w:rsid w:val="00182731"/>
    <w:rsid w:val="001F5246"/>
    <w:rsid w:val="002331C7"/>
    <w:rsid w:val="00256DD7"/>
    <w:rsid w:val="00270A7A"/>
    <w:rsid w:val="002A3263"/>
    <w:rsid w:val="002B05B1"/>
    <w:rsid w:val="002C571C"/>
    <w:rsid w:val="002D1874"/>
    <w:rsid w:val="00322CD3"/>
    <w:rsid w:val="003309FF"/>
    <w:rsid w:val="00377315"/>
    <w:rsid w:val="003840C5"/>
    <w:rsid w:val="003B3D5E"/>
    <w:rsid w:val="003D6E4C"/>
    <w:rsid w:val="004102D7"/>
    <w:rsid w:val="0044237A"/>
    <w:rsid w:val="00452630"/>
    <w:rsid w:val="00452DEA"/>
    <w:rsid w:val="004624AF"/>
    <w:rsid w:val="00475602"/>
    <w:rsid w:val="0049034A"/>
    <w:rsid w:val="004C2B4B"/>
    <w:rsid w:val="004C651C"/>
    <w:rsid w:val="004D2083"/>
    <w:rsid w:val="004E1039"/>
    <w:rsid w:val="004F0EF2"/>
    <w:rsid w:val="00567454"/>
    <w:rsid w:val="005803D5"/>
    <w:rsid w:val="005A1369"/>
    <w:rsid w:val="005B4C6D"/>
    <w:rsid w:val="006272C8"/>
    <w:rsid w:val="006339B4"/>
    <w:rsid w:val="00635871"/>
    <w:rsid w:val="0067196B"/>
    <w:rsid w:val="00677A80"/>
    <w:rsid w:val="0068663E"/>
    <w:rsid w:val="00690295"/>
    <w:rsid w:val="00695B0B"/>
    <w:rsid w:val="006F2E5C"/>
    <w:rsid w:val="00732BC3"/>
    <w:rsid w:val="007549B5"/>
    <w:rsid w:val="00780F9F"/>
    <w:rsid w:val="0078154B"/>
    <w:rsid w:val="007C5C8A"/>
    <w:rsid w:val="007E410F"/>
    <w:rsid w:val="00815D24"/>
    <w:rsid w:val="00822E34"/>
    <w:rsid w:val="008323AC"/>
    <w:rsid w:val="008401F8"/>
    <w:rsid w:val="00850DF2"/>
    <w:rsid w:val="00850E4A"/>
    <w:rsid w:val="00860AE3"/>
    <w:rsid w:val="00863041"/>
    <w:rsid w:val="00865811"/>
    <w:rsid w:val="008C2F43"/>
    <w:rsid w:val="008E4B20"/>
    <w:rsid w:val="008E50C7"/>
    <w:rsid w:val="00901DAE"/>
    <w:rsid w:val="0091405F"/>
    <w:rsid w:val="00943762"/>
    <w:rsid w:val="00952C5E"/>
    <w:rsid w:val="00956268"/>
    <w:rsid w:val="00965112"/>
    <w:rsid w:val="009734B4"/>
    <w:rsid w:val="009A393C"/>
    <w:rsid w:val="009E00E8"/>
    <w:rsid w:val="00A31995"/>
    <w:rsid w:val="00A42CB4"/>
    <w:rsid w:val="00A5582D"/>
    <w:rsid w:val="00A97E54"/>
    <w:rsid w:val="00AA089F"/>
    <w:rsid w:val="00AE447B"/>
    <w:rsid w:val="00B03050"/>
    <w:rsid w:val="00B14795"/>
    <w:rsid w:val="00B33E7F"/>
    <w:rsid w:val="00B5648E"/>
    <w:rsid w:val="00BF74F8"/>
    <w:rsid w:val="00C23C7C"/>
    <w:rsid w:val="00C71DBC"/>
    <w:rsid w:val="00C73671"/>
    <w:rsid w:val="00CB7003"/>
    <w:rsid w:val="00CD7C84"/>
    <w:rsid w:val="00D0037D"/>
    <w:rsid w:val="00D0104C"/>
    <w:rsid w:val="00D02C13"/>
    <w:rsid w:val="00DA62CA"/>
    <w:rsid w:val="00DC6FCA"/>
    <w:rsid w:val="00DD47A5"/>
    <w:rsid w:val="00E63C5F"/>
    <w:rsid w:val="00E70F89"/>
    <w:rsid w:val="00EC19CD"/>
    <w:rsid w:val="00EC32D1"/>
    <w:rsid w:val="00EC551B"/>
    <w:rsid w:val="00ED3405"/>
    <w:rsid w:val="00EE219D"/>
    <w:rsid w:val="00F2791E"/>
    <w:rsid w:val="00F31F6A"/>
    <w:rsid w:val="00F438C0"/>
    <w:rsid w:val="00F84010"/>
    <w:rsid w:val="00FA61E9"/>
    <w:rsid w:val="00FB2436"/>
    <w:rsid w:val="00FB321F"/>
    <w:rsid w:val="00F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CF97"/>
  <w15:chartTrackingRefBased/>
  <w15:docId w15:val="{6B37A35A-4FE9-48ED-9521-B9DFFE55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39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393C"/>
    <w:pPr>
      <w:spacing w:after="160" w:line="256" w:lineRule="auto"/>
      <w:ind w:left="720"/>
      <w:contextualSpacing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2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4AF"/>
  </w:style>
  <w:style w:type="paragraph" w:styleId="Footer">
    <w:name w:val="footer"/>
    <w:basedOn w:val="Normal"/>
    <w:link w:val="FooterChar"/>
    <w:uiPriority w:val="99"/>
    <w:unhideWhenUsed/>
    <w:rsid w:val="00462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603</Words>
  <Characters>2054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. Li</dc:creator>
  <cp:keywords/>
  <dc:description/>
  <cp:lastModifiedBy>Li,Katherine</cp:lastModifiedBy>
  <cp:revision>2</cp:revision>
  <dcterms:created xsi:type="dcterms:W3CDTF">2018-10-07T13:47:00Z</dcterms:created>
  <dcterms:modified xsi:type="dcterms:W3CDTF">2018-10-07T13:47:00Z</dcterms:modified>
</cp:coreProperties>
</file>